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796" w:rsidRPr="004665DA" w:rsidRDefault="00496796" w:rsidP="003C228B">
      <w:pPr>
        <w:ind w:firstLineChars="100" w:firstLine="240"/>
        <w:rPr>
          <w:rFonts w:ascii="Times New Roman" w:eastAsia="標楷體" w:hAnsi="Times New Roman" w:cs="Times New Roman"/>
          <w:b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2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4665DA">
        <w:rPr>
          <w:rFonts w:ascii="Times New Roman" w:eastAsia="新細明體" w:hAnsi="Times New Roman" w:cs="Times New Roman"/>
          <w:b/>
          <w:szCs w:val="24"/>
        </w:rPr>
        <w:t>.</w:t>
      </w:r>
      <w:r w:rsidRPr="004665DA">
        <w:rPr>
          <w:rFonts w:ascii="Times New Roman" w:eastAsia="新細明體" w:hAnsi="Times New Roman" w:cs="Times New Roman"/>
          <w:szCs w:val="24"/>
        </w:rPr>
        <w:t xml:space="preserve"> </w:t>
      </w:r>
      <w:r w:rsidR="00085272" w:rsidRPr="00085272">
        <w:rPr>
          <w:rFonts w:ascii="Times New Roman" w:eastAsia="標楷體" w:hAnsi="Times New Roman" w:cs="Times New Roman"/>
          <w:b/>
          <w:spacing w:val="15"/>
          <w:szCs w:val="24"/>
          <w:shd w:val="solid" w:color="FFFFFF" w:fill="auto"/>
        </w:rPr>
        <w:t>Baseline demographics, comorbidities, medication use, and resource utilization, measured within 1 year before the index date among HCV patients who received and those who did not receive antiviral therapy before and after PS matching</w:t>
      </w:r>
      <w:r w:rsidR="00634B9D">
        <w:rPr>
          <w:rFonts w:ascii="Times New Roman" w:eastAsia="標楷體" w:hAnsi="Times New Roman" w:cs="Times New Roman"/>
          <w:b/>
          <w:spacing w:val="15"/>
          <w:szCs w:val="24"/>
          <w:shd w:val="solid" w:color="FFFFFF" w:fill="auto"/>
        </w:rPr>
        <w:t>.</w:t>
      </w:r>
    </w:p>
    <w:tbl>
      <w:tblPr>
        <w:tblW w:w="15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86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 w:rsidR="00496796" w:rsidRPr="004665DA" w:rsidTr="005E4C56">
        <w:trPr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8" w:type="dxa"/>
            <w:gridSpan w:val="3"/>
            <w:tcBorders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Original study cohort before PS matching</w:t>
            </w:r>
          </w:p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(N=</w:t>
            </w: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</w:rPr>
              <w:t>124,624</w:t>
            </w: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)</w:t>
            </w:r>
          </w:p>
        </w:tc>
        <w:tc>
          <w:tcPr>
            <w:tcW w:w="4158" w:type="dxa"/>
            <w:gridSpan w:val="3"/>
            <w:tcBorders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5 variable-ratio PS-matched</w:t>
            </w: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 xml:space="preserve"> cohort</w:t>
            </w:r>
          </w:p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(N=68,723)</w:t>
            </w:r>
          </w:p>
        </w:tc>
        <w:tc>
          <w:tcPr>
            <w:tcW w:w="4158" w:type="dxa"/>
            <w:gridSpan w:val="3"/>
            <w:tcBorders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5 variable-ratio hd-PS-matched cohort</w:t>
            </w:r>
          </w:p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59,437)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E601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496796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496796" w:rsidRPr="004665DA" w:rsidRDefault="00496796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20,264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E601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496796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</w:t>
            </w:r>
          </w:p>
          <w:p w:rsidR="00496796" w:rsidRPr="004665DA" w:rsidRDefault="00496796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104,360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Standardized difference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E601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496796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496796" w:rsidRPr="004665DA" w:rsidRDefault="00496796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16,558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E601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496796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</w:t>
            </w:r>
          </w:p>
          <w:p w:rsidR="00496796" w:rsidRPr="004665DA" w:rsidRDefault="00496796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52,165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Standardized difference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E601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496796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15,807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E60104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  <w:r w:rsidR="00496796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</w:t>
            </w:r>
          </w:p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43,630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Standardized difference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943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943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943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943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Age at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patitis C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 diagnosis in years, mean (S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12 (11.8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5.62 (16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2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55 (11.8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94 (15.9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75 (11.8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75 (15.3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0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n, 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5.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6.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1.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9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Interval between the date of first hepatitis C visit and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the start of follow-up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 days, mean (S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395.65 (1128.3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58.76 (875.7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329.37 (1109.7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96.32 (891.8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59.27 (1081.1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38.32 (905.9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21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Moderate or severe liver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5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b/>
                <w:spacing w:val="15"/>
                <w:kern w:val="0"/>
                <w:sz w:val="20"/>
                <w:szCs w:val="20"/>
                <w:shd w:val="solid" w:color="FFFFFF" w:fill="auto"/>
              </w:rPr>
              <w:t>C</w:t>
            </w:r>
            <w:r w:rsidRPr="004665DA">
              <w:rPr>
                <w:rFonts w:ascii="Times New Roman" w:eastAsia="標楷體" w:hAnsi="Times New Roman" w:cs="Times New Roman"/>
                <w:b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 xml:space="preserve">omorbidities, %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772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772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772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772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.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.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.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.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tabs>
                <w:tab w:val="decimal" w:pos="488"/>
              </w:tabs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8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ypertension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8.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2.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9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9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9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9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6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Ischemic heart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.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.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.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.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2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lastRenderedPageBreak/>
              <w:t>Myocardial infarc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2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ardiac dysrhythmia/atrial fibrill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5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ongestive heart failur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1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5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trok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1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2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Peripheral vascular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5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Disorders of lipid metabolis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.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1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hronic lung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.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1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.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.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.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5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hronic kidney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5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Dement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1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9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Peptic ulcer dise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9.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4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.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.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8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harlson comorbidity score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excluding liver diseas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2 (0.8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3 (1.1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1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2 (0.9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5 (0.9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4 (0.9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63 (0.9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14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Medication use 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 xml:space="preserve">Proton pump inhibitor or H2-receptor blocker use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8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3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7.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8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8.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8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3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ystemic steroid use &gt; 30 day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.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5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ntibiotics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1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1.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2.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1.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00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Resource utilization </w:t>
            </w:r>
            <w:r w:rsidRPr="004665DA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eastAsia="ru-RU"/>
              </w:rPr>
              <w:t>within 1 year before index date 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History of hospitalization due to infection related episodes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.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2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8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lastRenderedPageBreak/>
              <w:t>History of hospitalization due to gastrointestinal bleed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6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istory of hospitalization due to liver disease related episodes </w:t>
            </w:r>
            <w:r w:rsidRPr="004665DA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.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.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.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.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.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2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796" w:rsidRPr="004665DA" w:rsidRDefault="00496796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Times" w:hAnsi="Times New Roman" w:cs="Times New Roman"/>
                <w:kern w:val="0"/>
                <w:sz w:val="20"/>
                <w:szCs w:val="20"/>
                <w:lang w:eastAsia="ru-RU"/>
              </w:rPr>
              <w:t>Number of hospitalization, mean (S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0 (0.6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8 (0.8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1 (0.5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3 (0.6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1 (0.5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3 (0.5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29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mber of outpatient visits, mean (S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6.67 (17.5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1.77 (19.7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2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.71 (16.5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6.70 (24.3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.93 (16.6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6.26 (22.9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7</w:t>
            </w:r>
          </w:p>
        </w:tc>
      </w:tr>
      <w:tr w:rsidR="00496796" w:rsidRPr="004665DA" w:rsidTr="005E4C56">
        <w:trPr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6796" w:rsidRPr="004665DA" w:rsidRDefault="00496796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umber of outpatient visits due to infection related episodes 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7 (2.47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11 (2.82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52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9 (2.53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3 (</w:t>
            </w:r>
            <w:bookmarkStart w:id="0" w:name="_GoBack"/>
            <w:bookmarkEnd w:id="0"/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52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15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1 (2.56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2 (2.49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496796" w:rsidRPr="004665DA" w:rsidRDefault="00496796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0.004</w:t>
            </w:r>
          </w:p>
        </w:tc>
      </w:tr>
    </w:tbl>
    <w:p w:rsidR="00496796" w:rsidRPr="003C228B" w:rsidRDefault="003C228B" w:rsidP="00496796">
      <w:pPr>
        <w:widowControl/>
        <w:shd w:val="solid" w:color="FFFFFF" w:fill="auto"/>
        <w:tabs>
          <w:tab w:val="left" w:pos="4048"/>
        </w:tabs>
        <w:ind w:leftChars="-59" w:left="-142"/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</w:pP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Abbreviations: HCV, hepatitis C virus; </w:t>
      </w: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hd-PS, high-dimensional propensity score</w:t>
      </w: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; </w:t>
      </w:r>
      <w:r w:rsidR="00496796"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PS, propensit</w:t>
      </w: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y score; SD, standard deviation</w:t>
      </w:r>
      <w:r w:rsidR="00496796"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>.</w:t>
      </w:r>
      <w:r w:rsidR="00496796" w:rsidRPr="003C228B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 xml:space="preserve"> </w:t>
      </w:r>
      <w:r w:rsidR="00496796" w:rsidRPr="003C228B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ab/>
      </w:r>
    </w:p>
    <w:p w:rsidR="00496796" w:rsidRPr="004665DA" w:rsidRDefault="00496796" w:rsidP="00496796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*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Infection related episodes included septicemia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l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ower respiratory tract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i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ntra-abdominal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r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eproductive urinary tract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s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kin and soft tissue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o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steomyelitis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ecrotizing fasciitis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, and c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>entral nerve infection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.</w:t>
      </w:r>
    </w:p>
    <w:p w:rsidR="00496796" w:rsidRPr="004665DA" w:rsidRDefault="00496796" w:rsidP="00496796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sz w:val="20"/>
          <w:szCs w:val="20"/>
        </w:rPr>
        <w:t>†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  <w:lang w:eastAsia="ru-RU"/>
        </w:rPr>
        <w:t xml:space="preserve"> 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  <w:lang w:eastAsia="ru-RU"/>
        </w:rPr>
        <w:t xml:space="preserve">Liver disease related episodes included </w:t>
      </w: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>acute or chronic hepatitis with or without hepatic coma</w:t>
      </w:r>
    </w:p>
    <w:p w:rsidR="00496796" w:rsidRPr="004665DA" w:rsidRDefault="00496796" w:rsidP="00496796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sz w:val="20"/>
          <w:szCs w:val="20"/>
        </w:rPr>
        <w:t>C-statistics for propensity score model = 0.808</w:t>
      </w:r>
    </w:p>
    <w:p w:rsidR="00496796" w:rsidRPr="004665DA" w:rsidRDefault="00496796" w:rsidP="00496796">
      <w:pPr>
        <w:widowControl/>
        <w:shd w:val="solid" w:color="FFFFFF" w:fill="auto"/>
        <w:ind w:leftChars="-59" w:left="-142"/>
        <w:rPr>
          <w:rFonts w:ascii="Times New Roman" w:eastAsia="新細明體" w:hAnsi="Times New Roman" w:cs="Times New Roman"/>
          <w:sz w:val="20"/>
          <w:szCs w:val="20"/>
        </w:rPr>
      </w:pPr>
      <w:r w:rsidRPr="004665DA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C-statistics for hd-propensity score model = </w:t>
      </w:r>
      <w:r w:rsidRPr="004665DA">
        <w:rPr>
          <w:rFonts w:ascii="Times New Roman" w:eastAsia="新細明體" w:hAnsi="Times New Roman" w:cs="Times New Roman"/>
          <w:sz w:val="20"/>
          <w:szCs w:val="20"/>
        </w:rPr>
        <w:t>0.875</w:t>
      </w:r>
    </w:p>
    <w:p w:rsidR="00D77679" w:rsidRPr="00496796" w:rsidRDefault="00D77679"/>
    <w:sectPr w:rsidR="00D77679" w:rsidRPr="00496796" w:rsidSect="0049679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10FF" w:rsidRDefault="00FE10FF" w:rsidP="00085272">
      <w:r>
        <w:separator/>
      </w:r>
    </w:p>
  </w:endnote>
  <w:endnote w:type="continuationSeparator" w:id="0">
    <w:p w:rsidR="00FE10FF" w:rsidRDefault="00FE10FF" w:rsidP="00085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10FF" w:rsidRDefault="00FE10FF" w:rsidP="00085272">
      <w:r>
        <w:separator/>
      </w:r>
    </w:p>
  </w:footnote>
  <w:footnote w:type="continuationSeparator" w:id="0">
    <w:p w:rsidR="00FE10FF" w:rsidRDefault="00FE10FF" w:rsidP="00085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796"/>
    <w:rsid w:val="00085272"/>
    <w:rsid w:val="003C228B"/>
    <w:rsid w:val="00496796"/>
    <w:rsid w:val="0063404D"/>
    <w:rsid w:val="00634B9D"/>
    <w:rsid w:val="00C12EFA"/>
    <w:rsid w:val="00D77679"/>
    <w:rsid w:val="00E60104"/>
    <w:rsid w:val="00EF0D71"/>
    <w:rsid w:val="00F51F42"/>
    <w:rsid w:val="00FE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3EBFE"/>
  <w15:chartTrackingRefBased/>
  <w15:docId w15:val="{D7268205-EE69-4EFC-86C7-98B5974F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79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2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527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52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52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08-24T07:38:00Z</dcterms:created>
  <dcterms:modified xsi:type="dcterms:W3CDTF">2019-08-24T15:01:00Z</dcterms:modified>
</cp:coreProperties>
</file>